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54" w:type="dxa"/>
        <w:tblLook w:val="04A0" w:firstRow="1" w:lastRow="0" w:firstColumn="1" w:lastColumn="0" w:noHBand="0" w:noVBand="1"/>
      </w:tblPr>
      <w:tblGrid>
        <w:gridCol w:w="1190"/>
        <w:gridCol w:w="808"/>
        <w:gridCol w:w="3964"/>
        <w:gridCol w:w="2025"/>
        <w:gridCol w:w="2203"/>
        <w:gridCol w:w="4664"/>
      </w:tblGrid>
      <w:tr w:rsidR="00445C79" w:rsidRPr="0044585C" w14:paraId="5899E5FE" w14:textId="77777777" w:rsidTr="006D168F">
        <w:trPr>
          <w:trHeight w:val="292"/>
        </w:trPr>
        <w:tc>
          <w:tcPr>
            <w:tcW w:w="148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4682" w14:textId="45E2E1BD" w:rsidR="00445C79" w:rsidRPr="0044585C" w:rsidRDefault="00445C79" w:rsidP="006D168F">
            <w:pPr>
              <w:spacing w:after="0" w:line="480" w:lineRule="auto"/>
              <w:ind w:right="242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2 Table</w:t>
            </w:r>
            <w:r w:rsidRPr="009A70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410C07">
              <w:rPr>
                <w:rFonts w:cstheme="minorHAnsi"/>
                <w:b/>
                <w:bCs/>
                <w:sz w:val="24"/>
                <w:szCs w:val="24"/>
              </w:rPr>
              <w:t>NIH-</w:t>
            </w:r>
            <w:r w:rsidRPr="000339F6">
              <w:rPr>
                <w:rFonts w:cstheme="minorHAnsi"/>
                <w:b/>
                <w:bCs/>
                <w:sz w:val="24"/>
                <w:szCs w:val="24"/>
              </w:rPr>
              <w:t>funded patent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associated with dr</w:t>
            </w:r>
            <w:r w:rsidRPr="000339F6">
              <w:rPr>
                <w:rFonts w:cstheme="minorHAnsi"/>
                <w:b/>
                <w:bCs/>
                <w:sz w:val="24"/>
                <w:szCs w:val="24"/>
              </w:rPr>
              <w:t>ugs approved 2010</w:t>
            </w:r>
            <w:r>
              <w:rPr>
                <w:rFonts w:cstheme="minorHAnsi"/>
                <w:b/>
                <w:bCs/>
                <w:sz w:val="24"/>
                <w:szCs w:val="24"/>
              </w:rPr>
              <w:t>–</w:t>
            </w:r>
            <w:r w:rsidRPr="000339F6">
              <w:rPr>
                <w:rFonts w:cstheme="minorHAnsi"/>
                <w:b/>
                <w:bCs/>
                <w:sz w:val="24"/>
                <w:szCs w:val="24"/>
              </w:rPr>
              <w:t xml:space="preserve">2019 in </w:t>
            </w:r>
            <w:proofErr w:type="spellStart"/>
            <w:r w:rsidRPr="000339F6">
              <w:rPr>
                <w:rFonts w:cstheme="minorHAnsi"/>
                <w:b/>
                <w:bCs/>
                <w:sz w:val="24"/>
                <w:szCs w:val="24"/>
              </w:rPr>
              <w:t>DrugPatentWatch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. </w:t>
            </w:r>
            <w:r w:rsidRPr="009A703E">
              <w:rPr>
                <w:rFonts w:cstheme="minorHAnsi"/>
                <w:sz w:val="24"/>
                <w:szCs w:val="24"/>
              </w:rPr>
              <w:t>A.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44585C">
              <w:rPr>
                <w:rFonts w:cstheme="minorHAnsi"/>
                <w:sz w:val="24"/>
                <w:szCs w:val="24"/>
              </w:rPr>
              <w:t xml:space="preserve">Patents in </w:t>
            </w:r>
            <w:proofErr w:type="spellStart"/>
            <w:r w:rsidRPr="0044585C">
              <w:rPr>
                <w:rFonts w:cstheme="minorHAnsi"/>
                <w:sz w:val="24"/>
                <w:szCs w:val="24"/>
              </w:rPr>
              <w:t>RePORT</w:t>
            </w:r>
            <w:proofErr w:type="spellEnd"/>
            <w:r w:rsidRPr="0044585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associated with NIH-funded project related to research on </w:t>
            </w:r>
            <w:r w:rsidRPr="0044585C">
              <w:rPr>
                <w:rFonts w:cstheme="minorHAnsi"/>
                <w:sz w:val="24"/>
                <w:szCs w:val="24"/>
              </w:rPr>
              <w:t>drug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44585C">
              <w:rPr>
                <w:rFonts w:cstheme="minorHAnsi"/>
                <w:sz w:val="24"/>
                <w:szCs w:val="24"/>
              </w:rPr>
              <w:t xml:space="preserve"> or drug target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="00BF7828">
              <w:rPr>
                <w:rFonts w:cstheme="minorHAnsi"/>
                <w:sz w:val="24"/>
                <w:szCs w:val="24"/>
              </w:rPr>
              <w:t xml:space="preserve"> (n=104)</w:t>
            </w:r>
            <w:r>
              <w:rPr>
                <w:rFonts w:cstheme="minorHAnsi"/>
                <w:sz w:val="24"/>
                <w:szCs w:val="24"/>
              </w:rPr>
              <w:t xml:space="preserve">; B. </w:t>
            </w:r>
            <w:r w:rsidRPr="0044585C">
              <w:rPr>
                <w:rFonts w:cstheme="minorHAnsi"/>
                <w:sz w:val="24"/>
                <w:szCs w:val="24"/>
              </w:rPr>
              <w:t xml:space="preserve">Patents in </w:t>
            </w:r>
            <w:proofErr w:type="spellStart"/>
            <w:r w:rsidRPr="0044585C">
              <w:rPr>
                <w:rFonts w:cstheme="minorHAnsi"/>
                <w:sz w:val="24"/>
                <w:szCs w:val="24"/>
              </w:rPr>
              <w:t>RePORT</w:t>
            </w:r>
            <w:proofErr w:type="spellEnd"/>
            <w:r w:rsidRPr="0044585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associated with NIH-funded project not related to a drug or drug target</w:t>
            </w:r>
            <w:r w:rsidR="00BF7828">
              <w:rPr>
                <w:rFonts w:cstheme="minorHAnsi"/>
                <w:sz w:val="24"/>
                <w:szCs w:val="24"/>
              </w:rPr>
              <w:t xml:space="preserve"> (n=15)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018EA69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445C79" w:rsidRPr="0044585C" w14:paraId="7C9F0090" w14:textId="77777777" w:rsidTr="006D168F">
        <w:trPr>
          <w:trHeight w:val="369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13C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5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8515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829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45C79" w:rsidRPr="0044585C" w14:paraId="553475A0" w14:textId="77777777" w:rsidTr="006D168F">
        <w:trPr>
          <w:trHeight w:val="292"/>
        </w:trPr>
        <w:tc>
          <w:tcPr>
            <w:tcW w:w="148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993B" w14:textId="6759F028" w:rsidR="00445C79" w:rsidRPr="000339F6" w:rsidRDefault="00445C79" w:rsidP="00445C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0339F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</w:t>
            </w:r>
            <w:r w:rsidR="00086E3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tents</w:t>
            </w:r>
            <w:r w:rsidRPr="000339F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0339F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PORT</w:t>
            </w:r>
            <w:proofErr w:type="spellEnd"/>
            <w:r w:rsidRPr="000339F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with associated publication related to drug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</w:t>
            </w:r>
            <w:r w:rsidRPr="000339F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or drug target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445C79" w:rsidRPr="002B3B67" w14:paraId="1467D942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6B7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tent ID</w:t>
            </w:r>
          </w:p>
        </w:tc>
        <w:tc>
          <w:tcPr>
            <w:tcW w:w="4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3B29A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tent Title</w:t>
            </w:r>
          </w:p>
        </w:tc>
        <w:tc>
          <w:tcPr>
            <w:tcW w:w="4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B50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tent Organization</w:t>
            </w:r>
          </w:p>
        </w:tc>
      </w:tr>
      <w:tr w:rsidR="00445C79" w:rsidRPr="0044585C" w14:paraId="77F8C356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700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40791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699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ulmonary surfactant protein and related polypeptid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32D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CRIPPS RESEARCH INSTITUTE</w:t>
            </w:r>
          </w:p>
        </w:tc>
      </w:tr>
      <w:tr w:rsidR="00445C79" w:rsidRPr="0044585C" w14:paraId="50F23AEF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BAE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17532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B86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ransglycosylation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tivity of glycosynthase mutants of an endo-beta-N-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cetylglucosaminidase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endo-D) from streptococcus pneumonia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759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ARYLAND BALTIMORE</w:t>
            </w:r>
          </w:p>
        </w:tc>
      </w:tr>
      <w:tr w:rsidR="00445C79" w:rsidRPr="0044585C" w14:paraId="6BB05452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C02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43478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B15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Chemoenzymatic glycoengineering of antibodies and Fc fragments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A14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ARYLAND BALTIMORE</w:t>
            </w:r>
          </w:p>
        </w:tc>
      </w:tr>
      <w:tr w:rsidR="00445C79" w:rsidRPr="0044585C" w14:paraId="1A6C8989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AFB8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85047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50F4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ransglycosylation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tivity of glycosynthase mutants of an endo-beta-N-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cetylglucosaminidase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endo-D) from Streptococcus pneumonia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935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ARYLAND BALTIMORE</w:t>
            </w:r>
          </w:p>
        </w:tc>
      </w:tr>
      <w:tr w:rsidR="00445C79" w:rsidRPr="0044585C" w14:paraId="48F55077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1C3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31485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7725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relating to lung cancer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8A8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OSTON UNIVERSITY MEDICAL CAMPUS</w:t>
            </w:r>
          </w:p>
        </w:tc>
      </w:tr>
      <w:tr w:rsidR="00445C79" w:rsidRPr="0044585C" w14:paraId="6F17E786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B345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83865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149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pinal muscular atrophy (SMA) treatment via targeting of SMN2 splice site inhibitory sequenc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ADD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ASSACHUSETTS MEDICAL SCH</w:t>
            </w:r>
          </w:p>
        </w:tc>
      </w:tr>
      <w:tr w:rsidR="00445C79" w:rsidRPr="0044585C" w14:paraId="480BF60C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03A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11056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A0C6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pinal muscular atrophy (SMA) treatment via targeting of SMN2 splice site inhibitory sequenc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DDB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ASSACHUSETTS MEDICAL SCH</w:t>
            </w:r>
          </w:p>
        </w:tc>
      </w:tr>
      <w:tr w:rsidR="00445C79" w:rsidRPr="0044585C" w14:paraId="5B0FB589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FD2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836197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EB65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Compositions and methods for modulation of SMN2 splicing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9E3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COLD SPRING HARBOR LABORATORY</w:t>
            </w:r>
          </w:p>
        </w:tc>
      </w:tr>
      <w:tr w:rsidR="00445C79" w:rsidRPr="0044585C" w14:paraId="3941C3D2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2CA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73088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BB0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of enhancing delivery of therapeutic compounds to the ey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52B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WAYNE STATE UNIVERSITY</w:t>
            </w:r>
          </w:p>
        </w:tc>
      </w:tr>
      <w:tr w:rsidR="00445C79" w:rsidRPr="0044585C" w14:paraId="6799ABE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0F8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50151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94E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lpha-/beta-polypeptide analogs of parathyroid hormone (PTH) and method of using sam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BE2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WISCONSIN-MADISON</w:t>
            </w:r>
          </w:p>
        </w:tc>
      </w:tr>
      <w:tr w:rsidR="00445C79" w:rsidRPr="0044585C" w14:paraId="1E5DB86A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717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442303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E28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Inhibitors of peptide hormone act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27A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ASSACHUSETTS GENERAL HOSPITAL</w:t>
            </w:r>
          </w:p>
        </w:tc>
      </w:tr>
      <w:tr w:rsidR="00445C79" w:rsidRPr="0044585C" w14:paraId="6C38059D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7B5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474650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FD73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rug administrat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944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ETH ISRAEL DEACONESS MEDICAL CENTER</w:t>
            </w:r>
          </w:p>
        </w:tc>
      </w:tr>
      <w:tr w:rsidR="00445C79" w:rsidRPr="0044585C" w14:paraId="02EE9D49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3D1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64374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15CB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Human epidermal gene promoter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013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ROCHESTER</w:t>
            </w:r>
          </w:p>
        </w:tc>
      </w:tr>
      <w:tr w:rsidR="00445C79" w:rsidRPr="0044585C" w14:paraId="27FAEFB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A82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66082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2ACB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herapeutic sepsis treatment using antagonists to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THrP</w:t>
            </w:r>
            <w:proofErr w:type="spellEnd"/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D83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, SAN FRANCISCO</w:t>
            </w:r>
          </w:p>
        </w:tc>
      </w:tr>
      <w:tr w:rsidR="00445C79" w:rsidRPr="0044585C" w14:paraId="3A2C639A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715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76341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926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ene transfer into bone cells and tissu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996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4B366ACE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CF5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84969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B52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arathyroid hormone analogues useful for treatment of osteoporosis and disorders of calcium metabolism in mammal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132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SYS OFFICE/PRES</w:t>
            </w:r>
          </w:p>
        </w:tc>
      </w:tr>
      <w:tr w:rsidR="00445C79" w:rsidRPr="0044585C" w14:paraId="6819B78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494A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92554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4574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oluble 7-transmembrane domain G-protein-coupled receptor compositions and metho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006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TANFORD UNIVERSITY</w:t>
            </w:r>
          </w:p>
        </w:tc>
      </w:tr>
      <w:tr w:rsidR="00445C79" w:rsidRPr="0044585C" w14:paraId="5517FF4A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565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94249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061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and compositions for multiple gene transfer into bone cell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B34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06A5F401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98D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96242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8691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In vivo gene transfer methods for wound healing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3EB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4E19515A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8CD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44044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58E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and compounds for treatment of abnormal uterine bleeding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CFD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RIGHAM AND WOMEN'S HOSPITAL</w:t>
            </w:r>
          </w:p>
        </w:tc>
      </w:tr>
      <w:tr w:rsidR="00445C79" w:rsidRPr="0044585C" w14:paraId="1034F1AB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CE0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50371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9E5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for identifying RNA binding compoun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212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 OF MED/DENT OF NJ-NJ MEDICAL SCHOOL</w:t>
            </w:r>
          </w:p>
        </w:tc>
      </w:tr>
      <w:tr w:rsidR="00445C79" w:rsidRPr="0044585C" w14:paraId="19240FE2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D83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54102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2DB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ineral and cellular patterning on biomaterial surfac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863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042929A6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2014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54122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77F92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ucleic acid encoding PTH1R receptor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D35E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ASSACHUSETTS GENERAL HOSPITAL</w:t>
            </w:r>
          </w:p>
        </w:tc>
      </w:tr>
      <w:tr w:rsidR="00445C79" w:rsidRPr="0044585C" w14:paraId="7D6C0830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2F732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676792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61CC0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ineralization and biological modification of biomaterial surfaces</w:t>
            </w:r>
          </w:p>
          <w:p w14:paraId="47DD041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3584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  <w:p w14:paraId="068F494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1FC0C2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6ABD034C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832495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811776</w:t>
            </w:r>
          </w:p>
        </w:tc>
        <w:tc>
          <w:tcPr>
            <w:tcW w:w="4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1F277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rocess for ex vivo formation of mammalian bone and uses thereof</w:t>
            </w:r>
          </w:p>
        </w:tc>
        <w:tc>
          <w:tcPr>
            <w:tcW w:w="42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39068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7DA322A7" w14:textId="77777777" w:rsidTr="006D168F">
        <w:trPr>
          <w:gridAfter w:val="1"/>
          <w:wAfter w:w="4664" w:type="dxa"/>
          <w:trHeight w:val="53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45DA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86422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A218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 protein coupled receptor (GPCR) agonists and antagonists and methods of activating and inhibiting GPCR using the sam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5A2C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UFTS MEDICAL CENTER</w:t>
            </w:r>
          </w:p>
        </w:tc>
      </w:tr>
      <w:tr w:rsidR="00445C79" w:rsidRPr="0044585C" w14:paraId="20023A0D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69D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89705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B0D3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Cell-specific and/or tumor-specific promoter retargeting of herpes gamma. 34.5 gene express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C1C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ASSACHUSETTS GENERAL HOSPITAL</w:t>
            </w:r>
          </w:p>
        </w:tc>
      </w:tr>
      <w:tr w:rsidR="00445C79" w:rsidRPr="0044585C" w14:paraId="63CA0288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CC2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42760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8EBC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ustained DNA delivery from structural matric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DAD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068DB424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FD7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69616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C755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 protein coupled receptor agonists and antagonists and methods of activating and inhibiting G protein coupled receptors using the sam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1E4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UFTS MEDICAL CENTER</w:t>
            </w:r>
          </w:p>
        </w:tc>
      </w:tr>
      <w:tr w:rsidR="00445C79" w:rsidRPr="0044585C" w14:paraId="31EA0A1E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6ABA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77682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F040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for fostering bone formation and preservat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BC6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YALE UNIVERSITY</w:t>
            </w:r>
          </w:p>
        </w:tc>
      </w:tr>
      <w:tr w:rsidR="00445C79" w:rsidRPr="0044585C" w14:paraId="276B736F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E6C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89758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D58B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gents and methods for enhancing bone format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ED5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6F363BBB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25B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99412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C6C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of using black bear parathyroid hormon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BBD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ICHIGAN TECHNOLOGICAL UNIVERSITY</w:t>
            </w:r>
          </w:p>
        </w:tc>
      </w:tr>
      <w:tr w:rsidR="00445C79" w:rsidRPr="0044585C" w14:paraId="0BC40302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69FA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00807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444C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Compositions and methods for improving bone mass through modulation of receptors of PTH and fragments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7A6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ALABAMA AT BIRMINGHAM</w:t>
            </w:r>
          </w:p>
        </w:tc>
      </w:tr>
      <w:tr w:rsidR="00445C79" w:rsidRPr="0044585C" w14:paraId="72E3FFA6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0B6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05341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7ABD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LL-1 peptid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37F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04EEC08C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811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29904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E81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ynthetic triterpenoids and tricyclic-bis-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enone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or use in stimulating bone and cartilage growth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6B5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ARTMOUTH COLLEGE</w:t>
            </w:r>
          </w:p>
        </w:tc>
      </w:tr>
      <w:tr w:rsidR="00445C79" w:rsidRPr="0044585C" w14:paraId="37FE37B0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5E3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832417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4A6B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 protein coupled receptor agonists and antagonists and methods of activating and inhibiting G protein coupled receptors using the sam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BDE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UFTS MEDICAL CENTER</w:t>
            </w:r>
          </w:p>
        </w:tc>
      </w:tr>
      <w:tr w:rsidR="00445C79" w:rsidRPr="0044585C" w14:paraId="69ED8680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1C9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38948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428B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 protein coupled receptor agonists and antagonists and methods of activating and inhibiting G protein coupled receptors using the sam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C5B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UFTS MEDICAL CENTER</w:t>
            </w:r>
          </w:p>
        </w:tc>
      </w:tr>
      <w:tr w:rsidR="00445C79" w:rsidRPr="0044585C" w14:paraId="3181035B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C81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51319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3AA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rotecting and repairing cartilage and musculoskeletal soft tissu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FA4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ROCHESTER</w:t>
            </w:r>
          </w:p>
        </w:tc>
      </w:tr>
      <w:tr w:rsidR="00445C79" w:rsidRPr="0044585C" w14:paraId="2B981252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8F2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56351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3986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arathyroid hormone peptides and parathyroid hormone-related protein peptides and methods of us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6B5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ASSACHUSETTS GENERAL HOSPITAL</w:t>
            </w:r>
          </w:p>
        </w:tc>
      </w:tr>
      <w:tr w:rsidR="00445C79" w:rsidRPr="0044585C" w14:paraId="1AC30B5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974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64784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031B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In vivo unnatural amino acid expression in the methylotrophic yeast Pichia pastori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79D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CRIPPS RESEARCH INSTITUTE</w:t>
            </w:r>
          </w:p>
        </w:tc>
      </w:tr>
      <w:tr w:rsidR="00445C79" w:rsidRPr="0044585C" w14:paraId="0A12CF88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222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98638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0CE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ultilayered silk scaffolds for meniscus tissue engineering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1EF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UFTS UNIVERSITY BOSTON</w:t>
            </w:r>
          </w:p>
        </w:tc>
      </w:tr>
      <w:tr w:rsidR="00445C79" w:rsidRPr="0044585C" w14:paraId="6512A61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4EE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07281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0AE9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ineralization and biological modification of biomaterial surfac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B90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27564FB8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00E5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10902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10A7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roduction of carrier-peptide conjugates using chemically reactive unnatural amino aci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3BD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CRIPPS RESEARCH INSTITUTE</w:t>
            </w:r>
          </w:p>
        </w:tc>
      </w:tr>
      <w:tr w:rsidR="00445C79" w:rsidRPr="0044585C" w14:paraId="56E4D93F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D0AB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15084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D0727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irected evolution using proteins comprising unnatural amino aci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C3CEE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CRIPPS RESEARCH INSTITUTE</w:t>
            </w:r>
          </w:p>
        </w:tc>
      </w:tr>
      <w:tr w:rsidR="00445C79" w:rsidRPr="0044585C" w14:paraId="4E99D38B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6F1D4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52673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C2188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xysterols for activation of hedgehog signaling,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steoinduction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adipogenesi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and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Wnt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3218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1BD5C31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485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532994</w:t>
            </w:r>
          </w:p>
        </w:tc>
        <w:tc>
          <w:tcPr>
            <w:tcW w:w="4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64C4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gents and methods for enhancing bone formation by oxysterols in combination with bone morphogenic proteins</w:t>
            </w:r>
          </w:p>
        </w:tc>
        <w:tc>
          <w:tcPr>
            <w:tcW w:w="42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7C6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0C19DE6A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72F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67024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C370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xysterol compounds and the hedgehog pathway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3A7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4E894941" w14:textId="77777777" w:rsidTr="006D168F">
        <w:trPr>
          <w:gridAfter w:val="1"/>
          <w:wAfter w:w="4664" w:type="dxa"/>
          <w:trHeight w:val="53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6486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971774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2EB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xysterol analogue OXY133 induces osteogenesis and hedgehog signaling and inhibits adipogenesi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5B9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133D25E3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32A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77051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F398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-Trop-2 antibody-drug conjugates and uses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F79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IMMUNOMEDICS, INC.</w:t>
            </w:r>
          </w:p>
        </w:tc>
      </w:tr>
      <w:tr w:rsidR="00445C79" w:rsidRPr="0044585C" w14:paraId="7D073C97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3AA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67028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CEFB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inding-triggered transcriptional switches and methods of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B59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, SAN FRANCISCO</w:t>
            </w:r>
          </w:p>
        </w:tc>
      </w:tr>
      <w:tr w:rsidR="00445C79" w:rsidRPr="0044585C" w14:paraId="5C9D7B8A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6BD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02336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2AC4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Immunological compositions as cancer therapeutic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824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VANDERBILT UNIVERSITY</w:t>
            </w:r>
          </w:p>
        </w:tc>
      </w:tr>
      <w:tr w:rsidR="00445C79" w:rsidRPr="0044585C" w14:paraId="6356B20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3B3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84458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298C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ynergistic tumor treatment with extended-PK IL-2 and therapeutic agent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1F2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ASSACHUSETTS INSTITUTE OF TECHNOLOGY</w:t>
            </w:r>
          </w:p>
        </w:tc>
      </w:tr>
      <w:tr w:rsidR="00445C79" w:rsidRPr="0044585C" w14:paraId="65C257A6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5318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93135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87B1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and compositions for infusion of transiently engrafting, selected populations of allogeneic lymphocytes to treat cancer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E94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JOHNS HOPKINS UNIVERSITY</w:t>
            </w:r>
          </w:p>
        </w:tc>
      </w:tr>
      <w:tr w:rsidR="00445C79" w:rsidRPr="0044585C" w14:paraId="68CBB858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70D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28323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BCE4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for on-demand contracept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C37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445C79" w:rsidRPr="0044585C" w14:paraId="2AB37E6D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FB6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36912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BEA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endrimer compositions and their use in treatment of diseases of the ey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9A4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JOHNS HOPKINS UNIVERSITY</w:t>
            </w:r>
          </w:p>
        </w:tc>
      </w:tr>
      <w:tr w:rsidR="00445C79" w:rsidRPr="0044585C" w14:paraId="4ECC0781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D82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50025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1ADE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olymers for delivery of therapeutic protein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369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TEXAS, AUSTIN</w:t>
            </w:r>
          </w:p>
        </w:tc>
      </w:tr>
      <w:tr w:rsidR="00445C79" w:rsidRPr="0044585C" w14:paraId="3339C2D0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CDD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99848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3D4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odulation of NKG2D for treating or preventing solid organ allograft rejection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83C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, SAN FRANCISCO</w:t>
            </w:r>
          </w:p>
        </w:tc>
      </w:tr>
      <w:tr w:rsidR="00445C79" w:rsidRPr="0044585C" w14:paraId="3FF05839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64A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29852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324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of treating multiple sclerosis with interferon-beta and an IL-2R antagonist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F4C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445C79" w:rsidRPr="0044585C" w14:paraId="182AAB84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6C2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39476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1DA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Cyclic undecapeptides and derivatives as multiple sclerosis therapi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9C0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REGON HEALTH &amp; SCIENCE UNIVERSITY</w:t>
            </w:r>
          </w:p>
        </w:tc>
      </w:tr>
      <w:tr w:rsidR="00445C79" w:rsidRPr="0044585C" w14:paraId="66BEBF2D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A60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63699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CB9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of treating multiple sclerosis with interferon-beta and an IL-2R antagonist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204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445C79" w:rsidRPr="0044585C" w14:paraId="074C7D84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0AB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75219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375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ene expression profiles associated with chronic allograft nephropathy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D4E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CRIPPS RESEARCH INSTITUTE</w:t>
            </w:r>
          </w:p>
        </w:tc>
      </w:tr>
      <w:tr w:rsidR="00445C79" w:rsidRPr="0044585C" w14:paraId="0E4D6B6E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D645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844550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DA1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drogen receptor modulator for the treatment of prostate cancer and androgen receptor-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EFE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19B131F7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0DC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80268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D18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drogen receptor modulator for the treatment of prostate cancer and androgen receptor-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D9C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15FFC76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A14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38815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604B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bstituted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iazaspiroalkane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s androgen receptor modulator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F91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01384E4A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DC0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98726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517A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bstituted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iazaspiroalkane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s androgen receptor modulator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8D8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5B13CF53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2E4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87272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E30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 antagonists and methods relating thereto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DC3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UROCRINE BIOSCIENCES, INC.</w:t>
            </w:r>
          </w:p>
        </w:tc>
      </w:tr>
      <w:tr w:rsidR="00445C79" w:rsidRPr="0044585C" w14:paraId="0710D957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81B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05692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05C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 antagonists and methods relating thereto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456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UROCRINE BIOSCIENCES, INC.</w:t>
            </w:r>
          </w:p>
        </w:tc>
      </w:tr>
      <w:tr w:rsidR="00445C79" w:rsidRPr="0044585C" w14:paraId="7F1DAE99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E8C6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17621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0C8B2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 antagonists and methods relating thereto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250A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UROCRINE BIOSCIENCES, INC.</w:t>
            </w:r>
          </w:p>
        </w:tc>
      </w:tr>
      <w:tr w:rsidR="00445C79" w:rsidRPr="0044585C" w14:paraId="6BE22409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014C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17981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EAC1A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 antagonists and methods relating thereto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3306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UROCRINE BIOSCIENCES, INC.</w:t>
            </w:r>
          </w:p>
          <w:p w14:paraId="2B35B7D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6DB734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7DE3F954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64C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419983</w:t>
            </w:r>
          </w:p>
        </w:tc>
        <w:tc>
          <w:tcPr>
            <w:tcW w:w="4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1BB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 antagonists and methods related thereto</w:t>
            </w:r>
          </w:p>
        </w:tc>
        <w:tc>
          <w:tcPr>
            <w:tcW w:w="42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BA6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UROCRINE BIOSCIENCES, INC.</w:t>
            </w:r>
          </w:p>
        </w:tc>
      </w:tr>
      <w:tr w:rsidR="00445C79" w:rsidRPr="0044585C" w14:paraId="40CCE468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16E2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46262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B03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 antagonists and methods relating thereto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3A0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EUROCRINE BIOSCIENCES, INC.</w:t>
            </w:r>
          </w:p>
        </w:tc>
      </w:tr>
      <w:tr w:rsidR="00445C79" w:rsidRPr="0044585C" w14:paraId="14239132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41E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737168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3DF6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ompounds, compositions, and methods for treatment and prevention of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rthopoxviru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fections and 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843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IGA TECHNOLOGIES, INC.</w:t>
            </w:r>
          </w:p>
        </w:tc>
      </w:tr>
      <w:tr w:rsidR="00445C79" w:rsidRPr="0044585C" w14:paraId="544BEFF4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5E2C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03950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242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hemicals, compositions, and methods for treatment and prevention of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rthopoxviru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fections and 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C2FA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IGA TECHNOLOGIES, INC.</w:t>
            </w:r>
          </w:p>
        </w:tc>
      </w:tr>
      <w:tr w:rsidR="00445C79" w:rsidRPr="0044585C" w14:paraId="19FE4205" w14:textId="77777777" w:rsidTr="006D168F">
        <w:trPr>
          <w:gridAfter w:val="1"/>
          <w:wAfter w:w="4664" w:type="dxa"/>
          <w:trHeight w:val="53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153E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812464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BE2A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ompounds, compositions and methods for treatment and prevention of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rthopoxviru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fections and 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44EC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IGA TECHNOLOGIES, INC.</w:t>
            </w:r>
          </w:p>
        </w:tc>
      </w:tr>
      <w:tr w:rsidR="00445C79" w:rsidRPr="0044585C" w14:paraId="15B3AC5B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6F9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53050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1C3E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ompounds, compositions and methods for treatment and prevention of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rthopoxviru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fections and 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8E5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IGA TECHNOLOGIES, INC.</w:t>
            </w:r>
          </w:p>
        </w:tc>
      </w:tr>
      <w:tr w:rsidR="00445C79" w:rsidRPr="0044585C" w14:paraId="4A9C3A2D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CA5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80271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518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ompounds, compositions and methods for treatment and prevention of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orthopoxviru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fections and associate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E95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IGA TECHNOLOGIES, INC.</w:t>
            </w:r>
          </w:p>
        </w:tc>
      </w:tr>
      <w:tr w:rsidR="00445C79" w:rsidRPr="0044585C" w14:paraId="7EC01906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9C5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653119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9FD0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for treating transthyretin amyloid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16C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CRIPPS RESEARCH INSTITUTE</w:t>
            </w:r>
          </w:p>
        </w:tc>
      </w:tr>
      <w:tr w:rsidR="00445C79" w:rsidRPr="0044585C" w14:paraId="6BEBD080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EC9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02400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E69E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sense oligonucleotides for inducing exon skipping and methods of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8A1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WESTERN AUSTRALIA</w:t>
            </w:r>
          </w:p>
        </w:tc>
      </w:tr>
      <w:tr w:rsidR="00445C79" w:rsidRPr="0044585C" w14:paraId="6E01E1BB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9C3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99485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8CA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sense oligonucleotides for inducing exon skipping and methods of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C65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WESTERN AUSTRALIA</w:t>
            </w:r>
          </w:p>
        </w:tc>
      </w:tr>
      <w:tr w:rsidR="00445C79" w:rsidRPr="0044585C" w14:paraId="71B565B2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BE1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07195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3500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ifunctional AKR1C3 inhibitors/androgen receptor modulators and methods of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E3A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PENNSYLVANIA</w:t>
            </w:r>
          </w:p>
        </w:tc>
      </w:tr>
      <w:tr w:rsidR="00445C79" w:rsidRPr="0044585C" w14:paraId="429EBA6E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558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27196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DCDA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ifunctional AKR1C3 inhibitors/androgen receptor modulators and methods of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3C5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PENNSYLVANIA</w:t>
            </w:r>
          </w:p>
        </w:tc>
      </w:tr>
      <w:tr w:rsidR="00445C79" w:rsidRPr="0044585C" w14:paraId="710A6826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E0F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93264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DE0E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Fusion genes associated with progressive prostate cancer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41C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PITTSBURGH</w:t>
            </w:r>
          </w:p>
        </w:tc>
      </w:tr>
      <w:tr w:rsidR="00445C79" w:rsidRPr="0044585C" w14:paraId="2A82FC39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797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80298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514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iomimetic peptide and biodegradable delivery platform for the treatment of angiogenesis- and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lymphangiogenesi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-dependent disease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ED3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JOHNS HOPKINS UNIVERSITY</w:t>
            </w:r>
          </w:p>
        </w:tc>
      </w:tr>
      <w:tr w:rsidR="00445C79" w:rsidRPr="0044585C" w14:paraId="2447F2FB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D4B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06696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8C8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s of treating breast cancer with anthracycline therapy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517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 OF NORTH CAROLINA CHAPEL HILL</w:t>
            </w:r>
          </w:p>
        </w:tc>
      </w:tr>
      <w:tr w:rsidR="00445C79" w:rsidRPr="0044585C" w14:paraId="3C67C55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50F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91680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D08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mino ceramide-like compounds and therapeutic methods of us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A3F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09236F5C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E5A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725318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B419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mino ceramide-like compounds and therapeutic methods of us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C0C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ICHIGAN</w:t>
            </w:r>
          </w:p>
        </w:tc>
      </w:tr>
      <w:tr w:rsidR="00445C79" w:rsidRPr="0044585C" w14:paraId="3905715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C07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591433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B56D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viral activity and resolution of 2-hydroxymethyl-5-(5-fluorocytosin-1-yl)-1,3-oxathiolan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60F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EMORY UNIVERSITY</w:t>
            </w:r>
          </w:p>
        </w:tc>
      </w:tr>
      <w:tr w:rsidR="00445C79" w:rsidRPr="0044585C" w14:paraId="6493AF84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459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70951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03DF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iarylhydantoin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ompoun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69A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4467FC1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587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18327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B63D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eatment of hyperproliferative disorders with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iarylhydantoin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ompoun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C33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52B9AE74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3E891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12694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1D506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eatment of hyperproliferative disorders with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iarylhydantoin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ompounds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A2699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LOS ANGELES</w:t>
            </w:r>
          </w:p>
        </w:tc>
      </w:tr>
      <w:tr w:rsidR="00445C79" w:rsidRPr="0044585C" w14:paraId="722608B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6687D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48690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76D61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sense oligonucleotides for inducing exon skipping and methods of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0220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WESTERN AUSTRALIA</w:t>
            </w:r>
          </w:p>
        </w:tc>
      </w:tr>
      <w:tr w:rsidR="00445C79" w:rsidRPr="0044585C" w14:paraId="542BA36E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29015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018368</w:t>
            </w:r>
          </w:p>
        </w:tc>
        <w:tc>
          <w:tcPr>
            <w:tcW w:w="4772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8261F2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sense oligonucleotides for inducing exon skipping and methods of use thereof</w:t>
            </w:r>
          </w:p>
        </w:tc>
        <w:tc>
          <w:tcPr>
            <w:tcW w:w="422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8526B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WESTERN AUSTRALIA</w:t>
            </w:r>
          </w:p>
        </w:tc>
      </w:tr>
      <w:tr w:rsidR="00445C79" w:rsidRPr="0044585C" w14:paraId="03F3BE6E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A87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016421</w:t>
            </w:r>
          </w:p>
        </w:tc>
        <w:tc>
          <w:tcPr>
            <w:tcW w:w="4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166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Histone deacetylase 6 inhibition for enhancing T-cell function during anti-tumor response and tumor-peptide vaccination</w:t>
            </w:r>
          </w:p>
        </w:tc>
        <w:tc>
          <w:tcPr>
            <w:tcW w:w="42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147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H. LEE MOFFITT CANCER CTR &amp; RES INST</w:t>
            </w:r>
          </w:p>
        </w:tc>
      </w:tr>
      <w:tr w:rsidR="00445C79" w:rsidRPr="0044585C" w14:paraId="79E43DD8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2C3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22114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4B4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ymmetric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isaminoquinoline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isaminoquinolines</w:t>
            </w:r>
            <w:proofErr w:type="spellEnd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ith varied linkers as autophagy inhibitors for cancer and other therapy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514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PENNSYLVANIA</w:t>
            </w:r>
          </w:p>
        </w:tc>
      </w:tr>
      <w:tr w:rsidR="00445C79" w:rsidRPr="0044585C" w14:paraId="5F0B0A33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84C0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61170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2883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NF-alpha blocker treatment for enterocolitis associated with immunostimulatory therapeutic antibody therapy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ED2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445C79" w:rsidRPr="0044585C" w14:paraId="05C0B942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3678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51840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D81A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ctivatable binding polypeptides and methods of identification and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626D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SANTA BARBARA</w:t>
            </w:r>
          </w:p>
        </w:tc>
      </w:tr>
      <w:tr w:rsidR="00445C79" w:rsidRPr="0044585C" w14:paraId="320F1B6F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FBB4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16932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10D6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ctivatable binding polypeptides and methods of identification and use thereof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CFEF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CALIFORNIA SANTA BARBARA</w:t>
            </w:r>
          </w:p>
        </w:tc>
      </w:tr>
      <w:tr w:rsidR="00445C79" w:rsidRPr="0044585C" w14:paraId="3FCE0F88" w14:textId="77777777" w:rsidTr="006D168F">
        <w:trPr>
          <w:gridAfter w:val="1"/>
          <w:wAfter w:w="4664" w:type="dxa"/>
          <w:trHeight w:val="56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3DE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918021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F92D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Gonadotropin-releasing hormone receptor-targeting peptides and their use to treat and diagnose cancer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05C3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NEW MEXICO</w:t>
            </w:r>
          </w:p>
        </w:tc>
      </w:tr>
      <w:tr w:rsidR="00445C79" w:rsidRPr="0044585C" w14:paraId="331DBE77" w14:textId="77777777" w:rsidTr="006D168F">
        <w:trPr>
          <w:gridAfter w:val="1"/>
          <w:wAfter w:w="4664" w:type="dxa"/>
          <w:trHeight w:val="53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6A9A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31446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207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for cancer cell reprogramming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1A40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NEW MEXICO</w:t>
            </w:r>
          </w:p>
        </w:tc>
      </w:tr>
      <w:tr w:rsidR="00445C79" w:rsidRPr="0044585C" w14:paraId="60420577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97B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365510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77E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ziridine bisphenol ethers and related compounds and methods for their us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DCD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RITISH COLUMBIA CANCER AGENCY</w:t>
            </w:r>
          </w:p>
        </w:tc>
      </w:tr>
      <w:tr w:rsidR="00445C79" w:rsidRPr="0044585C" w14:paraId="527ECC06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897B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37549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5B5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Halogenated compounds for cancer imaging and treatment and methods for their us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71A74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BRITISH COLUMBIA CANCER AGENCY</w:t>
            </w:r>
          </w:p>
        </w:tc>
      </w:tr>
      <w:tr w:rsidR="00445C79" w:rsidRPr="0044585C" w14:paraId="1891B096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F3F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464326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E541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otal and phosphorylated IL-1 receptor-associated kinase-1 and IL-1 receptor-associated kinase-4 as a biomarker for cancer progression and chemotherapy resistanc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5AD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MARYLAND BALTIMORE</w:t>
            </w:r>
          </w:p>
        </w:tc>
      </w:tr>
      <w:tr w:rsidR="00445C79" w:rsidRPr="0044585C" w14:paraId="3D48EC36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27D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57928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5F3B1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orous nanoparticle-supported lipid bilayers (protocells) for targeted delivery and methods of using same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C62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UNIVERSITY OF NEW MEXICO</w:t>
            </w:r>
          </w:p>
        </w:tc>
      </w:tr>
      <w:tr w:rsidR="00445C79" w:rsidRPr="0044585C" w14:paraId="67375499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A9AE0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863935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34534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Predictive biomarkers for CTLA-4 blockade therapy and for PD-1 blockade therapy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A89D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H. LEE MOFFITT CANCER CTR &amp; RES INST</w:t>
            </w:r>
          </w:p>
        </w:tc>
      </w:tr>
      <w:tr w:rsidR="001203D6" w:rsidRPr="0044585C" w14:paraId="6777FE12" w14:textId="77777777" w:rsidTr="00F526CE">
        <w:trPr>
          <w:gridAfter w:val="1"/>
          <w:wAfter w:w="4664" w:type="dxa"/>
          <w:trHeight w:val="292"/>
        </w:trPr>
        <w:tc>
          <w:tcPr>
            <w:tcW w:w="101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E25E" w14:textId="75E6AFF6" w:rsidR="001203D6" w:rsidRPr="0044585C" w:rsidRDefault="001203D6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3D93891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F526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68E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454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73CD22C4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AE40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B7A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327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1EFC08D5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B3D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F1A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D793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1ED7854F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9278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EDD2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3AE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37DD8574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EAA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244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7B9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20D32E62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7EE5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E32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C98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40733574" w14:textId="77777777" w:rsidTr="006D168F">
        <w:trPr>
          <w:gridAfter w:val="1"/>
          <w:wAfter w:w="4664" w:type="dxa"/>
          <w:trHeight w:val="583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3B3E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8AAF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9FB9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445C79" w:rsidRPr="0044585C" w14:paraId="4A4E6CFB" w14:textId="77777777" w:rsidTr="006D168F">
        <w:trPr>
          <w:gridAfter w:val="1"/>
          <w:wAfter w:w="4664" w:type="dxa"/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6744A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09D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F01A2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3DB7BDD0" w14:textId="77777777" w:rsidR="00445C79" w:rsidRDefault="00445C79" w:rsidP="00445C79"/>
    <w:tbl>
      <w:tblPr>
        <w:tblW w:w="10190" w:type="dxa"/>
        <w:tblLook w:val="04A0" w:firstRow="1" w:lastRow="0" w:firstColumn="1" w:lastColumn="0" w:noHBand="0" w:noVBand="1"/>
      </w:tblPr>
      <w:tblGrid>
        <w:gridCol w:w="1190"/>
        <w:gridCol w:w="4772"/>
        <w:gridCol w:w="4228"/>
      </w:tblGrid>
      <w:tr w:rsidR="00445C79" w:rsidRPr="0044585C" w14:paraId="1A8E05BC" w14:textId="77777777" w:rsidTr="006D168F">
        <w:trPr>
          <w:trHeight w:val="29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9AC3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1AD8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87E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557EBC16" w14:textId="77777777" w:rsidR="00445C79" w:rsidRDefault="00445C79" w:rsidP="00445C79">
      <w:pPr>
        <w:rPr>
          <w:rFonts w:cstheme="minorHAnsi"/>
          <w:sz w:val="24"/>
          <w:szCs w:val="24"/>
        </w:rPr>
      </w:pPr>
    </w:p>
    <w:p w14:paraId="7A027A12" w14:textId="77777777" w:rsidR="00445C79" w:rsidRPr="00D37121" w:rsidRDefault="00445C79" w:rsidP="00445C79">
      <w:pPr>
        <w:rPr>
          <w:rFonts w:cstheme="minorHAnsi"/>
          <w:b/>
          <w:bCs/>
          <w:sz w:val="24"/>
          <w:szCs w:val="24"/>
        </w:rPr>
      </w:pPr>
      <w:r w:rsidRPr="00D37121">
        <w:rPr>
          <w:rFonts w:cstheme="minorHAnsi"/>
          <w:b/>
          <w:bCs/>
          <w:sz w:val="24"/>
          <w:szCs w:val="24"/>
        </w:rPr>
        <w:t xml:space="preserve">B. Patents in </w:t>
      </w:r>
      <w:proofErr w:type="spellStart"/>
      <w:r w:rsidRPr="00D37121">
        <w:rPr>
          <w:rFonts w:cstheme="minorHAnsi"/>
          <w:b/>
          <w:bCs/>
          <w:sz w:val="24"/>
          <w:szCs w:val="24"/>
        </w:rPr>
        <w:t>RePORT</w:t>
      </w:r>
      <w:proofErr w:type="spellEnd"/>
      <w:r w:rsidRPr="00D37121">
        <w:rPr>
          <w:rFonts w:cstheme="minorHAnsi"/>
          <w:b/>
          <w:bCs/>
          <w:sz w:val="24"/>
          <w:szCs w:val="24"/>
        </w:rPr>
        <w:t xml:space="preserve"> associated with NIH-funded project not related to </w:t>
      </w:r>
      <w:r>
        <w:rPr>
          <w:rFonts w:cstheme="minorHAnsi"/>
          <w:b/>
          <w:bCs/>
          <w:sz w:val="24"/>
          <w:szCs w:val="24"/>
        </w:rPr>
        <w:t xml:space="preserve">a </w:t>
      </w:r>
      <w:r w:rsidRPr="00D37121">
        <w:rPr>
          <w:rFonts w:cstheme="minorHAnsi"/>
          <w:b/>
          <w:bCs/>
          <w:sz w:val="24"/>
          <w:szCs w:val="24"/>
        </w:rPr>
        <w:t>drug or drug target</w:t>
      </w:r>
    </w:p>
    <w:tbl>
      <w:tblPr>
        <w:tblW w:w="5942" w:type="dxa"/>
        <w:tblLook w:val="04A0" w:firstRow="1" w:lastRow="0" w:firstColumn="1" w:lastColumn="0" w:noHBand="0" w:noVBand="1"/>
      </w:tblPr>
      <w:tblGrid>
        <w:gridCol w:w="1316"/>
        <w:gridCol w:w="4626"/>
      </w:tblGrid>
      <w:tr w:rsidR="00445C79" w:rsidRPr="002B3B67" w14:paraId="5A815310" w14:textId="77777777" w:rsidTr="006D168F">
        <w:trPr>
          <w:trHeight w:val="292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11FBD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tent ID</w:t>
            </w:r>
          </w:p>
        </w:tc>
        <w:tc>
          <w:tcPr>
            <w:tcW w:w="4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6AE15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tent Title</w:t>
            </w:r>
          </w:p>
        </w:tc>
      </w:tr>
      <w:tr w:rsidR="00445C79" w:rsidRPr="00BD6F7C" w14:paraId="5520C709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7B2F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13071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82E8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Antibody-drug conjugates and uses thereof</w:t>
            </w:r>
          </w:p>
        </w:tc>
      </w:tr>
      <w:tr w:rsidR="00445C79" w:rsidRPr="0044585C" w14:paraId="4E3F3DF9" w14:textId="77777777" w:rsidTr="006D168F">
        <w:trPr>
          <w:trHeight w:val="583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8C6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137196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D125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osages of immunoconjugates of antibodies and SN-38 for improved efficacy and decreased toxicity</w:t>
            </w:r>
          </w:p>
        </w:tc>
      </w:tr>
      <w:tr w:rsidR="00445C79" w:rsidRPr="0044585C" w14:paraId="09413036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68E0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8623377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9370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Joint-homing peptides and uses thereof</w:t>
            </w:r>
          </w:p>
        </w:tc>
      </w:tr>
      <w:tr w:rsidR="00445C79" w:rsidRPr="0044585C" w14:paraId="1DE5C7D4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3639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387250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01C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herapeutic compositions for bone repair</w:t>
            </w:r>
          </w:p>
        </w:tc>
      </w:tr>
      <w:tr w:rsidR="00445C79" w:rsidRPr="0044585C" w14:paraId="43784D4E" w14:textId="77777777" w:rsidTr="006D168F">
        <w:trPr>
          <w:trHeight w:val="583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C5E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48173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7864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Dosages of immunoconjugates of antibodies and SN-38 for improved efficacy and decreased toxicity</w:t>
            </w:r>
          </w:p>
        </w:tc>
      </w:tr>
      <w:tr w:rsidR="00445C79" w:rsidRPr="0044585C" w14:paraId="1E90D5BD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838C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45942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865F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of regulating glucose metabolism, and reagents related thereto</w:t>
            </w:r>
          </w:p>
        </w:tc>
      </w:tr>
      <w:tr w:rsidR="00445C79" w:rsidRPr="0044585C" w14:paraId="13BE1067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645D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80740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202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lycoprotein synthesis and remodeling by enzymatic </w:t>
            </w:r>
            <w:proofErr w:type="spellStart"/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ransglycosylation</w:t>
            </w:r>
            <w:proofErr w:type="spellEnd"/>
          </w:p>
        </w:tc>
      </w:tr>
      <w:tr w:rsidR="00445C79" w:rsidRPr="0044585C" w14:paraId="0D0F7906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FFC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040497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769E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reatment and diagnosis of colon cancer</w:t>
            </w:r>
          </w:p>
        </w:tc>
      </w:tr>
      <w:tr w:rsidR="00445C79" w:rsidRPr="0044585C" w14:paraId="528B9352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84B1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39902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45E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reatment of drug resistant cancer</w:t>
            </w:r>
          </w:p>
        </w:tc>
      </w:tr>
      <w:tr w:rsidR="00445C79" w:rsidRPr="0044585C" w14:paraId="16ACA3FB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99EA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49241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079C7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reatment and diagnosis of colon cancer</w:t>
            </w:r>
          </w:p>
        </w:tc>
      </w:tr>
      <w:tr w:rsidR="00445C79" w:rsidRPr="0044585C" w14:paraId="09C8D90C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A21B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1040620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6E26A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Therapeutic vitamin D conjugates</w:t>
            </w:r>
          </w:p>
        </w:tc>
      </w:tr>
      <w:tr w:rsidR="00445C79" w:rsidRPr="0044585C" w14:paraId="3CA53AB7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6158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689089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71D0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of regulating glucose metabolism, and reagents related thereto</w:t>
            </w:r>
          </w:p>
        </w:tc>
      </w:tr>
      <w:tr w:rsidR="00445C79" w:rsidRPr="0044585C" w14:paraId="57530697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4597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707838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73CB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Method of regulating glucose metabolism, and reagents related thereto</w:t>
            </w:r>
          </w:p>
        </w:tc>
      </w:tr>
      <w:tr w:rsidR="00445C79" w:rsidRPr="0044585C" w14:paraId="4C6A9A4F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B283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69522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1566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tabilized insulinotropic peptides and methods of use</w:t>
            </w:r>
          </w:p>
        </w:tc>
      </w:tr>
      <w:tr w:rsidR="00445C79" w:rsidRPr="0044585C" w14:paraId="489B168A" w14:textId="77777777" w:rsidTr="006D168F">
        <w:trPr>
          <w:trHeight w:val="292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EA1A4" w14:textId="77777777" w:rsidR="00445C79" w:rsidRPr="0044585C" w:rsidRDefault="00445C79" w:rsidP="006D16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9839646</w:t>
            </w:r>
          </w:p>
        </w:tc>
        <w:tc>
          <w:tcPr>
            <w:tcW w:w="4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BDB5C" w14:textId="77777777" w:rsidR="00445C79" w:rsidRPr="0044585C" w:rsidRDefault="00445C79" w:rsidP="006D168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4585C">
              <w:rPr>
                <w:rFonts w:eastAsia="Times New Roman" w:cstheme="minorHAnsi"/>
                <w:color w:val="000000"/>
                <w:sz w:val="24"/>
                <w:szCs w:val="24"/>
              </w:rPr>
              <w:t>Small molecule enhancer for dendritic cell cancer vaccines</w:t>
            </w:r>
          </w:p>
        </w:tc>
      </w:tr>
    </w:tbl>
    <w:p w14:paraId="219CC145" w14:textId="5D548231" w:rsidR="005A2517" w:rsidRDefault="005A2517"/>
    <w:sectPr w:rsidR="005A2517" w:rsidSect="005A25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A7086"/>
    <w:multiLevelType w:val="hybridMultilevel"/>
    <w:tmpl w:val="F75652C6"/>
    <w:lvl w:ilvl="0" w:tplc="E9EE02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257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17"/>
    <w:rsid w:val="00086E3D"/>
    <w:rsid w:val="001203D6"/>
    <w:rsid w:val="00293B39"/>
    <w:rsid w:val="00445C79"/>
    <w:rsid w:val="005A2517"/>
    <w:rsid w:val="00B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B6047"/>
  <w15:chartTrackingRefBased/>
  <w15:docId w15:val="{D4A26627-F407-4D28-AFE7-56734133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C79"/>
    <w:pPr>
      <w:ind w:left="720"/>
      <w:contextualSpacing/>
    </w:pPr>
  </w:style>
  <w:style w:type="paragraph" w:styleId="Revision">
    <w:name w:val="Revision"/>
    <w:hidden/>
    <w:uiPriority w:val="99"/>
    <w:semiHidden/>
    <w:rsid w:val="00120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730</Words>
  <Characters>12028</Characters>
  <Application>Microsoft Office Word</Application>
  <DocSecurity>0</DocSecurity>
  <Lines>572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Juliana</dc:creator>
  <cp:keywords/>
  <dc:description/>
  <cp:lastModifiedBy>Harrison, Juliana</cp:lastModifiedBy>
  <cp:revision>4</cp:revision>
  <dcterms:created xsi:type="dcterms:W3CDTF">2022-08-29T15:58:00Z</dcterms:created>
  <dcterms:modified xsi:type="dcterms:W3CDTF">2022-09-07T18:12:00Z</dcterms:modified>
</cp:coreProperties>
</file>